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CC5" w:rsidRPr="005E3A2E" w:rsidRDefault="00953CC5" w:rsidP="00953CC5">
      <w:pPr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>S4 Table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E60946">
        <w:rPr>
          <w:rFonts w:ascii="Calibri" w:hAnsi="Calibri" w:cs="Calibri"/>
        </w:rPr>
        <w:t>Factors associated with problem-focused coping strategies among caregivers of community-dwelling older adults</w:t>
      </w:r>
    </w:p>
    <w:tbl>
      <w:tblPr>
        <w:tblW w:w="9324" w:type="dxa"/>
        <w:tblLayout w:type="fixed"/>
        <w:tblLook w:val="0400"/>
      </w:tblPr>
      <w:tblGrid>
        <w:gridCol w:w="3688"/>
        <w:gridCol w:w="1688"/>
        <w:gridCol w:w="1134"/>
        <w:gridCol w:w="1418"/>
        <w:gridCol w:w="1396"/>
      </w:tblGrid>
      <w:tr w:rsidR="00953CC5" w:rsidRPr="00E60946" w:rsidTr="006B723A">
        <w:trPr>
          <w:trHeight w:val="635"/>
        </w:trPr>
        <w:tc>
          <w:tcPr>
            <w:tcW w:w="3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nstandardized</w:t>
            </w:r>
            <w:proofErr w:type="spellEnd"/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 xml:space="preserve"> Coefficients 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95.0% Confidence Interval for B</w:t>
            </w:r>
          </w:p>
        </w:tc>
      </w:tr>
      <w:tr w:rsidR="00953CC5" w:rsidRPr="00E60946" w:rsidTr="006B723A">
        <w:trPr>
          <w:trHeight w:val="584"/>
        </w:trPr>
        <w:tc>
          <w:tcPr>
            <w:tcW w:w="36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GB"/>
              </w:rPr>
              <w:t>Upper Bound</w:t>
            </w:r>
          </w:p>
        </w:tc>
      </w:tr>
      <w:tr w:rsidR="00953CC5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Educational level (secondary vs. intermediate or lower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98</w:t>
            </w:r>
          </w:p>
        </w:tc>
      </w:tr>
      <w:tr w:rsidR="00953CC5" w:rsidRPr="00E60946" w:rsidTr="006B723A">
        <w:trPr>
          <w:trHeight w:val="548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Educational level (university/postgraduate vs. intermediate or lower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72</w:t>
            </w:r>
          </w:p>
        </w:tc>
      </w:tr>
      <w:tr w:rsidR="00953CC5" w:rsidRPr="00E60946" w:rsidTr="006B723A">
        <w:trPr>
          <w:trHeight w:val="539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Working statu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7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2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67</w:t>
            </w:r>
          </w:p>
        </w:tc>
      </w:tr>
      <w:tr w:rsidR="00953CC5" w:rsidRPr="00E60946" w:rsidTr="006B723A">
        <w:trPr>
          <w:trHeight w:val="521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Monthly household  income (250 to 500 vs. &lt; 250 USD)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585</w:t>
            </w:r>
          </w:p>
        </w:tc>
      </w:tr>
      <w:tr w:rsidR="00953CC5" w:rsidRPr="00E60946" w:rsidTr="006B723A">
        <w:trPr>
          <w:trHeight w:val="521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onthly household  income (500 to 1000 vs. &lt; 250 USD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309</w:t>
            </w:r>
          </w:p>
        </w:tc>
      </w:tr>
      <w:tr w:rsidR="00953CC5" w:rsidRPr="00E60946" w:rsidTr="006B723A">
        <w:trPr>
          <w:trHeight w:val="521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Monthly household  income (&gt; 1000 vs. &lt; 250 USD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291</w:t>
            </w:r>
          </w:p>
        </w:tc>
      </w:tr>
      <w:tr w:rsidR="00953CC5" w:rsidRPr="00E60946" w:rsidTr="006B723A">
        <w:trPr>
          <w:trHeight w:val="530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Care recipients’ ag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</w:tr>
      <w:tr w:rsidR="00953CC5" w:rsidRPr="00E60946" w:rsidTr="006B723A">
        <w:trPr>
          <w:trHeight w:val="521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</w:tr>
      <w:tr w:rsidR="00953CC5" w:rsidRPr="00E60946" w:rsidTr="006B723A">
        <w:trPr>
          <w:trHeight w:val="303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Social support (moderate vs. low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805</w:t>
            </w:r>
          </w:p>
        </w:tc>
      </w:tr>
      <w:tr w:rsidR="00953CC5" w:rsidRPr="00E60946" w:rsidTr="006B723A">
        <w:trPr>
          <w:trHeight w:val="303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Social support (high vs. low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1.366</w:t>
            </w:r>
          </w:p>
        </w:tc>
      </w:tr>
      <w:tr w:rsidR="00953CC5" w:rsidRPr="00E60946" w:rsidTr="006B723A">
        <w:trPr>
          <w:trHeight w:val="503"/>
        </w:trPr>
        <w:tc>
          <w:tcPr>
            <w:tcW w:w="3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umber of chronic disease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</w:tr>
      <w:tr w:rsidR="00953CC5" w:rsidRPr="00E60946" w:rsidTr="006B723A">
        <w:trPr>
          <w:trHeight w:val="530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3CC5" w:rsidRPr="00E60946" w:rsidRDefault="00953CC5" w:rsidP="006B723A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E60946">
              <w:rPr>
                <w:rFonts w:ascii="Calibri" w:hAnsi="Calibri" w:cs="Calibri"/>
                <w:sz w:val="20"/>
                <w:szCs w:val="20"/>
              </w:rPr>
              <w:t>0.451</w:t>
            </w:r>
          </w:p>
        </w:tc>
      </w:tr>
    </w:tbl>
    <w:p w:rsidR="00953CC5" w:rsidRPr="00E60946" w:rsidRDefault="00953CC5" w:rsidP="00953CC5">
      <w:pPr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E60946">
        <w:rPr>
          <w:rFonts w:ascii="Calibri" w:eastAsia="Times New Roman" w:hAnsi="Calibri" w:cs="Calibri"/>
          <w:color w:val="000000"/>
          <w:sz w:val="18"/>
          <w:szCs w:val="18"/>
        </w:rPr>
        <w:t>A P-value of less than 0.05 was considered significant.</w:t>
      </w:r>
    </w:p>
    <w:p w:rsidR="00E17F80" w:rsidRDefault="00E17F80"/>
    <w:sectPr w:rsidR="00E17F80" w:rsidSect="00E1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53CC5"/>
    <w:rsid w:val="00953CC5"/>
    <w:rsid w:val="00E17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>HP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0-27T19:44:00Z</dcterms:created>
  <dcterms:modified xsi:type="dcterms:W3CDTF">2025-10-27T19:44:00Z</dcterms:modified>
</cp:coreProperties>
</file>